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80" w:after="28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g">
            <w:drawing>
              <wp:inline distT="0" distB="0" distL="0" distR="0">
                <wp:extent cx="9296400" cy="89160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96280" cy="8916120"/>
                          <a:chOff x="0" y="0"/>
                          <a:chExt cx="9296280" cy="8916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9296280" cy="891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724280" y="4442400"/>
                            <a:ext cx="720" cy="1396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71480" y="4569480"/>
                            <a:ext cx="705960" cy="72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4725000" y="2374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61000" y="2400840"/>
                            <a:ext cx="3526200" cy="337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Six associated SNPs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i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CP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,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i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ID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and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i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PCSK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for T2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7920" y="2981160"/>
                            <a:ext cx="6553080" cy="791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De novo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genotyping of six associated SNPs in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i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CP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i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ID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and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i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PCSK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in an unrelated cohort consisted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4,159 T2D patients and 4,864 controls from Hong Kong, Japan, Korea and Shanghai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A family-based related cohort of Hong Kong for the family-based association test (FBAT) analysi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724280" y="2949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05040" y="4758120"/>
                            <a:ext cx="4038480" cy="450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新細明體;PMingLiU"/>
                                  <w:color w:val="auto"/>
                                  <w:lang w:val="en-US" w:eastAsia="zh-TW" w:bidi="ar-SA"/>
                                </w:rPr>
                                <w:t xml:space="preserve">SNP lookup in T2D GWAS of 8,135 Singaporeans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新細明體;PMingLiU"/>
                                  <w:color w:val="auto"/>
                                  <w:lang w:val="en-US" w:eastAsia="zh-TW" w:bidi="ar-SA"/>
                                </w:rPr>
                                <w:t xml:space="preserve">and 47,117 European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724280" y="4753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05040" y="5419800"/>
                            <a:ext cx="4038480" cy="410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新細明體;PMingLiU"/>
                                  <w:color w:val="auto"/>
                                  <w:lang w:val="en-US" w:eastAsia="zh-TW" w:bidi="ar-SA"/>
                                </w:rPr>
                                <w:t>Bioinfomatics and functional analy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新細明體;PMingLiU"/>
                                  <w:color w:val="auto"/>
                                  <w:lang w:val="en-US" w:bidi="ar-SA" w:eastAsia="zh-HK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新細明體;PMingLiU"/>
                                  <w:color w:val="auto"/>
                                  <w:lang w:val="en-US" w:bidi="ar-SA" w:eastAsia="zh-TW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724280" y="5434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57680" y="4073040"/>
                            <a:ext cx="3733920" cy="4572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Joint effects analysis of rs1583645 in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i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CP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and rs6583813 in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i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ID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 for T2D and its related trai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1257480"/>
                            <a:ext cx="6248520" cy="802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election of tagging SNPs of 6 target genes using HapMap db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 SNPs with previous indication of positive associa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 Functional SNP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Linkage disequilibrium (LD) structure, minor allele frequency (MAF) ≥0.0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0280" y="262080"/>
                            <a:ext cx="7848720" cy="537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Unrelated case-control association study (Hong Kong Chinese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459 young patients with type 2 diabetes (T2D) (age of diagnosis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MS Mincho;ＭＳ 明朝" w:hAnsi="MS Mincho;ＭＳ 明朝" w:eastAsia="MS Mincho;ＭＳ 明朝" w:cs="MS Mincho;ＭＳ 明朝"/>
                                  <w:color w:val="000000"/>
                                  <w:lang w:val="en-US" w:eastAsia="zh-TW" w:bidi="ar-SA"/>
                                </w:rPr>
                                <w:t>≤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40 years with positive family history) &amp; 419 adult control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80" y="4530240"/>
                            <a:ext cx="205812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Stage-3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 silico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 analy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80" y="2374200"/>
                            <a:ext cx="205812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Stage-2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e novo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 replic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80" y="0"/>
                            <a:ext cx="905040" cy="26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Stage-1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24280" y="80064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24280" y="37724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32pt;height:702.05pt" coordorigin="0,0" coordsize="14640,14041">
                <v:rect id="shape_0" stroked="f" o:allowincell="f" style="position:absolute;left:0;top:1;width:14639;height:140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7440,6996" to="7440,7215" stroked="f" o:allowincell="f" style="position:absolute;mso-position-horizontal-relative:char">
                  <v:stroke color="#3465a4" joinstyle="round" endcap="flat"/>
                  <v:fill o:detectmouseclick="t" on="false"/>
                  <w10:wrap type="none"/>
                </v:line>
                <v:line id="shape_0" from="6884,7196" to="7995,7196" stroked="f" o:allowincell="f" style="position:absolute;mso-position-horizontal-relative:char">
                  <v:stroke color="#3465a4" joinstyle="round" endcap="flat"/>
                  <v:fill o:detectmouseclick="t" on="false"/>
                  <w10:wrap type="none"/>
                </v:lin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7" stroked="t" o:allowincell="f" style="position:absolute;left:7441;top:3739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4663;top:3781;width:5552;height:53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Six associated SNPs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i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CPE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,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i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 IDE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 and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i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 PCSK2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 for T2D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280;top:4695;width:10319;height:12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De novo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 genotyping of six associated SNPs in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i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CPE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i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IDE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 and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i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PCSK2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 in an unrelated cohort consisted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4,159 T2D patients and 4,864 controls from Hong Kong, Japan, Korea and Shanghai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A family-based related cohort of Hong Kong for the family-based association test (FBAT) analysi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7" stroked="t" o:allowincell="f" style="position:absolute;left:7440;top:4644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260;top:7493;width:6359;height:70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新細明體;PMingLiU"/>
                            <w:color w:val="auto"/>
                            <w:lang w:val="en-US" w:eastAsia="zh-TW" w:bidi="ar-SA"/>
                          </w:rPr>
                          <w:t xml:space="preserve">SNP lookup in T2D GWAS of 8,135 Singaporeans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新細明體;PMingLiU"/>
                            <w:color w:val="auto"/>
                            <w:lang w:val="en-US" w:eastAsia="zh-TW" w:bidi="ar-SA"/>
                          </w:rPr>
                          <w:t xml:space="preserve">and 47,117 Europeans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7" stroked="t" o:allowincell="f" style="position:absolute;left:7440;top:7486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260;top:8535;width:6359;height:6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新細明體;PMingLiU"/>
                            <w:color w:val="auto"/>
                            <w:lang w:val="en-US" w:eastAsia="zh-TW" w:bidi="ar-SA"/>
                          </w:rPr>
                          <w:t>Bioinfomatics and functional analy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新細明體;PMingLiU"/>
                            <w:color w:val="auto"/>
                            <w:lang w:val="en-US" w:bidi="ar-SA" w:eastAsia="zh-HK"/>
                          </w:rPr>
                          <w:t>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新細明體;PMingLiU"/>
                            <w:color w:val="auto"/>
                            <w:lang w:val="en-US" w:bidi="ar-SA" w:eastAsia="zh-TW"/>
                          </w:rPr>
                          <w:t>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7" stroked="t" o:allowincell="f" style="position:absolute;left:7440;top:8558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500;top:6414;width:587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Joint effects analysis of rs1583645 in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i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CPE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and rs6583813 in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i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IDE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 for T2D and its related traits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2520;top:1980;width:9839;height:12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election of tagging SNPs of 6 target genes using HapMap db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 SNPs with previous indication of positive associa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 Functional SNP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Linkage disequilibrium (LD) structure, minor allele frequency (MAF) ≥0.05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60;top:413;width:12359;height:8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Unrelated case-control association study (Hong Kong Chinese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459 young patients with type 2 diabetes (T2D) (age of diagnosis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MS Mincho;ＭＳ 明朝" w:hAnsi="MS Mincho;ＭＳ 明朝" w:eastAsia="MS Mincho;ＭＳ 明朝" w:cs="MS Mincho;ＭＳ 明朝"/>
                            <w:color w:val="000000"/>
                            <w:lang w:val="en-US" w:eastAsia="zh-TW" w:bidi="ar-SA"/>
                          </w:rPr>
                          <w:t>≤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40 years with positive family history) &amp; 419 adult control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359;top:7134;width:3240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Stage-3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 silico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 analysi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9;top:3739;width:3240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Stage-2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e novo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 replicati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59;top:0;width:1424;height:41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Stage-1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7440,1261" to="7440,198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440,5941" to="7440,630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28600</wp:posOffset>
                </wp:positionH>
                <wp:positionV relativeFrom="paragraph">
                  <wp:posOffset>-342900</wp:posOffset>
                </wp:positionV>
                <wp:extent cx="67818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eastAsia="zh-HK"/>
                              </w:rPr>
                              <w:t>Figur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S2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Flowchart of study design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4pt;height:27pt;mso-wrap-distance-left:9.05pt;mso-wrap-distance-right:9.05pt;mso-wrap-distance-top:0pt;mso-wrap-distance-bottom:0pt;margin-top:-27pt;mso-position-vertical-relative:text;margin-left:-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lang w:eastAsia="zh-HK"/>
                        </w:rPr>
                        <w:t>Figure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S2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Flowchart of study desig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1140" w:right="1140" w:gutter="561" w:header="0" w:top="1140" w:footer="72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altName w:val="Dotum"/>
    <w:charset w:val="8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3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Extreflink">
    <w:name w:val="ext-reflink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Hit">
    <w:name w:val="hit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vts881">
    <w:name w:val="rvts881"/>
    <w:qFormat/>
    <w:rPr>
      <w:rFonts w:ascii="Tahoma" w:hAnsi="Tahoma" w:cs="Tahoma"/>
      <w:color w:val="000000"/>
      <w:sz w:val="22"/>
      <w:szCs w:val="22"/>
    </w:rPr>
  </w:style>
  <w:style w:type="character" w:styleId="Expl">
    <w:name w:val="expl"/>
    <w:basedOn w:val="Style12"/>
    <w:qFormat/>
    <w:rPr/>
  </w:style>
  <w:style w:type="character" w:styleId="Style13">
    <w:name w:val="註解參照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yle14">
    <w:name w:val=" 字元"/>
    <w:qFormat/>
    <w:rPr>
      <w:rFonts w:eastAsia="Cambria"/>
      <w:lang w:val="en-SG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Bluetxt2">
    <w:name w:val="bluetxt2"/>
    <w:basedOn w:val="Style12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6">
    <w:name w:val="標號"/>
    <w:basedOn w:val="Normal"/>
    <w:next w:val="Normal"/>
    <w:qFormat/>
    <w:pPr>
      <w:spacing w:before="120" w:after="120"/>
    </w:pPr>
    <w:rPr>
      <w:rFonts w:eastAsia="SimSun;宋体"/>
      <w:b/>
      <w:bCs/>
      <w:sz w:val="20"/>
      <w:szCs w:val="20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kern w:val="2"/>
      <w:sz w:val="20"/>
      <w:szCs w:val="20"/>
    </w:rPr>
  </w:style>
  <w:style w:type="paragraph" w:styleId="Style17">
    <w:name w:val="日期"/>
    <w:basedOn w:val="Normal"/>
    <w:next w:val="Normal"/>
    <w:qFormat/>
    <w:pPr>
      <w:widowControl w:val="false"/>
      <w:jc w:val="right"/>
    </w:pPr>
    <w:rPr>
      <w:kern w:val="2"/>
    </w:rPr>
  </w:style>
  <w:style w:type="paragraph" w:styleId="Pagecontents">
    <w:name w:val="pagecontents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Citation">
    <w:name w:val="citation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Authlist">
    <w:name w:val="auth_list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Style20">
    <w:name w:val="一般文字"/>
    <w:basedOn w:val="Normal"/>
    <w:qFormat/>
    <w:pPr/>
    <w:rPr>
      <w:rFonts w:eastAsia="Cambria"/>
      <w:sz w:val="20"/>
      <w:szCs w:val="20"/>
      <w:lang w:val="en-SG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ListParagraph">
    <w:name w:val="List Paragraph"/>
    <w:basedOn w:val="Normal"/>
    <w:qFormat/>
    <w:pPr>
      <w:widowControl w:val="false"/>
      <w:autoSpaceDE w:val="false"/>
      <w:ind w:left="800" w:hanging="0"/>
      <w:jc w:val="both"/>
    </w:pPr>
    <w:rPr>
      <w:rFonts w:ascii="Malgun Gothic;Dotum" w:hAnsi="Malgun Gothic;Dotum" w:eastAsia="Malgun Gothic;Dotum" w:cs="Malgun Gothic;Dotum"/>
      <w:kern w:val="2"/>
      <w:sz w:val="20"/>
      <w:szCs w:val="22"/>
      <w:lang w:eastAsia="ko-K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0:44:00Z</dcterms:created>
  <dc:creator>AdminNUS</dc:creator>
  <dc:description/>
  <dc:language>en-US</dc:language>
  <cp:lastModifiedBy>Shing Yui</cp:lastModifiedBy>
  <cp:lastPrinted>2012-04-26T11:14:00Z</cp:lastPrinted>
  <dcterms:modified xsi:type="dcterms:W3CDTF">2013-05-17T04:57:00Z</dcterms:modified>
  <cp:revision>4</cp:revision>
  <dc:subject/>
  <dc:title>Chapter 3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